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619" w:rsidRDefault="003E2619"/>
    <w:p w:rsidR="001C6FE1" w:rsidRPr="003C13AA" w:rsidRDefault="001C6FE1" w:rsidP="001C6FE1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75120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204575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S3</w:t>
      </w:r>
      <w:r w:rsidRPr="00375120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. List</w:t>
      </w:r>
      <w:r w:rsidRPr="003C13AA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 of oligonucleotides used for RT-PCR</w:t>
      </w:r>
      <w:r w:rsidR="00203C6C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 and qRT-</w:t>
      </w:r>
      <w:r w:rsidR="00FC0AE5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PCR</w:t>
      </w:r>
    </w:p>
    <w:tbl>
      <w:tblPr>
        <w:tblW w:w="0" w:type="auto"/>
        <w:jc w:val="center"/>
        <w:tblInd w:w="1101" w:type="dxa"/>
        <w:tblLook w:val="00A0" w:firstRow="1" w:lastRow="0" w:firstColumn="1" w:lastColumn="0" w:noHBand="0" w:noVBand="0"/>
      </w:tblPr>
      <w:tblGrid>
        <w:gridCol w:w="2290"/>
        <w:gridCol w:w="3869"/>
        <w:gridCol w:w="2594"/>
      </w:tblGrid>
      <w:tr w:rsidR="001C6FE1" w:rsidRPr="00587963" w:rsidTr="00FC0AE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ligonucleotid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equence (5’ –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lting Temperature (T</w:t>
            </w: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</w:t>
            </w: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27f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6FE1" w:rsidRPr="00587963" w:rsidRDefault="001C6FE1" w:rsidP="00AD68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AGAGTTTGATCCTGGCTCAG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5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495r</w:t>
            </w:r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CTACGGCTACCTTGTTACGA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5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kbA1-GTG-for</w:t>
            </w:r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GTGAATCCGCAGGACGGGTGG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1°C</w:t>
            </w:r>
          </w:p>
        </w:tc>
        <w:bookmarkStart w:id="0" w:name="_GoBack"/>
        <w:bookmarkEnd w:id="0"/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kbA2-TGA-rev</w:t>
            </w:r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TCAGAGGAAGAGGTTGAGATT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1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kbB-ATGfor</w:t>
            </w:r>
            <w:proofErr w:type="spellEnd"/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ATGGGTTGGCTGGAAGACAATG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4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kbB-TAGrev</w:t>
            </w:r>
            <w:proofErr w:type="spellEnd"/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CTAAAGGTCATTTCCGCCAGC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4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kbC-ATGfor</w:t>
            </w:r>
            <w:proofErr w:type="spellEnd"/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ATGACAAAAGTGACCGAGCTC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3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kbC-TAGrev</w:t>
            </w:r>
            <w:proofErr w:type="spellEnd"/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CTACTTGAGGGGGATATCCAAG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3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mAf</w:t>
            </w:r>
            <w:proofErr w:type="spellEnd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TTG</w:t>
            </w:r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TTGAGTAGGCAAAGCCTGACA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7°C</w:t>
            </w:r>
          </w:p>
        </w:tc>
      </w:tr>
      <w:tr w:rsidR="001C6FE1" w:rsidRPr="00587963" w:rsidTr="00AD685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mAr</w:t>
            </w:r>
            <w:proofErr w:type="spellEnd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TGA</w:t>
            </w:r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TCAGGCCGGAACTGTGCCGCC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7°C</w:t>
            </w:r>
          </w:p>
        </w:tc>
      </w:tr>
      <w:tr w:rsidR="001C6FE1" w:rsidRPr="00587963" w:rsidTr="00AD6855">
        <w:trPr>
          <w:jc w:val="center"/>
        </w:trPr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eA1-ATG-for</w:t>
            </w:r>
          </w:p>
        </w:tc>
        <w:tc>
          <w:tcPr>
            <w:tcW w:w="0" w:type="auto"/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ATGACCACCACCGAATCCGCC</w:t>
            </w:r>
          </w:p>
        </w:tc>
        <w:tc>
          <w:tcPr>
            <w:tcW w:w="0" w:type="auto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60°C</w:t>
            </w:r>
          </w:p>
        </w:tc>
      </w:tr>
      <w:tr w:rsidR="001C6FE1" w:rsidRPr="00587963" w:rsidTr="00FC0AE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eA1-CTA-re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CTAGCTGCGGCCGAAGTAGG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6FE1" w:rsidRPr="00587963" w:rsidRDefault="001C6FE1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60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4F34" w:rsidRPr="00587963" w:rsidRDefault="00EE4F34" w:rsidP="00FD650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ligonucleotide 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4F34" w:rsidRPr="00587963" w:rsidRDefault="00EE4F34" w:rsidP="00FD650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equence (5’ – 3’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4F34" w:rsidRPr="00587963" w:rsidRDefault="00EE4F34" w:rsidP="00FD650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lting Temperature (T</w:t>
            </w: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</w:t>
            </w: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T-16S-R7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4F34" w:rsidRPr="00587963" w:rsidRDefault="00EE4F34" w:rsidP="00586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TCGTGAGATGTTGGGTTA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5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T-16S-R7r</w:t>
            </w:r>
          </w:p>
        </w:tc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CCTCTGTACCGGCCATTGTAG</w:t>
            </w:r>
          </w:p>
        </w:tc>
        <w:tc>
          <w:tcPr>
            <w:tcW w:w="0" w:type="auto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62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-AkbA1-f</w:t>
            </w:r>
          </w:p>
        </w:tc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ATATGATCTTGGACAATGAGG</w:t>
            </w:r>
          </w:p>
        </w:tc>
        <w:tc>
          <w:tcPr>
            <w:tcW w:w="0" w:type="auto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4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-AkbA1-r</w:t>
            </w:r>
          </w:p>
        </w:tc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ATTCTCCATATCAATCTCGGG</w:t>
            </w:r>
          </w:p>
        </w:tc>
        <w:tc>
          <w:tcPr>
            <w:tcW w:w="0" w:type="auto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6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-</w:t>
            </w: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mA</w:t>
            </w:r>
            <w:proofErr w:type="spellEnd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CATCTACCTGACCGTGGT</w:t>
            </w:r>
          </w:p>
        </w:tc>
        <w:tc>
          <w:tcPr>
            <w:tcW w:w="0" w:type="auto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7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-</w:t>
            </w:r>
            <w:proofErr w:type="spellStart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mA</w:t>
            </w:r>
            <w:proofErr w:type="spellEnd"/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CATCAGCAGGATCGAATA</w:t>
            </w:r>
          </w:p>
        </w:tc>
        <w:tc>
          <w:tcPr>
            <w:tcW w:w="0" w:type="auto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4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-PheA1-f</w:t>
            </w:r>
          </w:p>
        </w:tc>
        <w:tc>
          <w:tcPr>
            <w:tcW w:w="0" w:type="auto"/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AAACTCGACTTCATCGCC</w:t>
            </w:r>
          </w:p>
        </w:tc>
        <w:tc>
          <w:tcPr>
            <w:tcW w:w="0" w:type="auto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7°C</w:t>
            </w:r>
          </w:p>
        </w:tc>
      </w:tr>
      <w:tr w:rsidR="00EE4F34" w:rsidRPr="00587963" w:rsidTr="00FC0AE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-PheA1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TTCGAGCTTCGGGATGA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4F34" w:rsidRPr="00587963" w:rsidRDefault="00EE4F34" w:rsidP="00586062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7963">
              <w:rPr>
                <w:rFonts w:ascii="Times New Roman" w:eastAsia="Calibri" w:hAnsi="Times New Roman" w:cs="Times New Roman"/>
                <w:sz w:val="24"/>
                <w:szCs w:val="24"/>
              </w:rPr>
              <w:t>57°C</w:t>
            </w:r>
          </w:p>
        </w:tc>
      </w:tr>
    </w:tbl>
    <w:p w:rsidR="001C6FE1" w:rsidRDefault="001C6FE1" w:rsidP="001C6FE1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1C6FE1" w:rsidRDefault="001C6FE1"/>
    <w:p w:rsidR="001C6FE1" w:rsidRDefault="001C6FE1"/>
    <w:p w:rsidR="001C6FE1" w:rsidRDefault="001C6FE1"/>
    <w:sectPr w:rsidR="001C6FE1" w:rsidSect="00364B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3B"/>
    <w:rsid w:val="001C6FE1"/>
    <w:rsid w:val="00203C6C"/>
    <w:rsid w:val="00204575"/>
    <w:rsid w:val="00364BCC"/>
    <w:rsid w:val="00375120"/>
    <w:rsid w:val="003E2619"/>
    <w:rsid w:val="00587963"/>
    <w:rsid w:val="00620380"/>
    <w:rsid w:val="00C415DB"/>
    <w:rsid w:val="00D44B80"/>
    <w:rsid w:val="00DD7E7B"/>
    <w:rsid w:val="00E70F3B"/>
    <w:rsid w:val="00E931F4"/>
    <w:rsid w:val="00EE4F34"/>
    <w:rsid w:val="00FC0A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6F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6F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ennaro</dc:creator>
  <cp:lastModifiedBy>DiGennaro</cp:lastModifiedBy>
  <cp:revision>3</cp:revision>
  <cp:lastPrinted>2018-06-11T08:12:00Z</cp:lastPrinted>
  <dcterms:created xsi:type="dcterms:W3CDTF">2018-06-12T14:27:00Z</dcterms:created>
  <dcterms:modified xsi:type="dcterms:W3CDTF">2018-06-15T11:07:00Z</dcterms:modified>
</cp:coreProperties>
</file>